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rutnt"/>
        <w:tblW w:w="6521" w:type="dxa"/>
        <w:jc w:val="center"/>
        <w:tblLook w:val="04A0" w:firstRow="1" w:lastRow="0" w:firstColumn="1" w:lastColumn="0" w:noHBand="0" w:noVBand="1"/>
      </w:tblPr>
      <w:tblGrid>
        <w:gridCol w:w="1810"/>
        <w:gridCol w:w="4711"/>
      </w:tblGrid>
      <w:tr w:rsidR="00E90B22" w:rsidRPr="004461BC" w14:paraId="6900C8F5" w14:textId="77777777" w:rsidTr="00F02B2D">
        <w:trPr>
          <w:trHeight w:val="267"/>
          <w:jc w:val="center"/>
        </w:trPr>
        <w:tc>
          <w:tcPr>
            <w:tcW w:w="6521" w:type="dxa"/>
            <w:gridSpan w:val="2"/>
            <w:tcBorders>
              <w:left w:val="nil"/>
              <w:right w:val="nil"/>
            </w:tcBorders>
            <w:vAlign w:val="center"/>
          </w:tcPr>
          <w:p w14:paraId="60138C78" w14:textId="26A1DD33" w:rsidR="00E90B22" w:rsidRPr="00E90B22" w:rsidRDefault="00E90B22" w:rsidP="00E90B22">
            <w:pPr>
              <w:spacing w:after="0" w:line="360" w:lineRule="auto"/>
              <w:ind w:firstLine="284"/>
              <w:jc w:val="left"/>
              <w:rPr>
                <w:b/>
                <w:bCs/>
                <w:lang w:val="en-US"/>
              </w:rPr>
            </w:pPr>
            <w:r w:rsidRPr="004461BC">
              <w:rPr>
                <w:b/>
                <w:bCs/>
                <w:sz w:val="24"/>
                <w:lang w:val="en-US"/>
              </w:rPr>
              <w:t>Table A1. Inclusion/Exclusion Criteria</w:t>
            </w:r>
          </w:p>
        </w:tc>
      </w:tr>
      <w:tr w:rsidR="00E90B22" w:rsidRPr="004461BC" w14:paraId="5CDC5A75" w14:textId="77777777" w:rsidTr="00A61E50">
        <w:trPr>
          <w:trHeight w:val="267"/>
          <w:jc w:val="center"/>
        </w:trPr>
        <w:tc>
          <w:tcPr>
            <w:tcW w:w="1810" w:type="dxa"/>
            <w:vMerge w:val="restart"/>
            <w:tcBorders>
              <w:left w:val="nil"/>
              <w:right w:val="nil"/>
            </w:tcBorders>
            <w:vAlign w:val="center"/>
          </w:tcPr>
          <w:p w14:paraId="51BAB515" w14:textId="77777777" w:rsidR="00E90B22" w:rsidRPr="004461BC" w:rsidRDefault="00E90B22" w:rsidP="00A61E50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bookmarkStart w:id="0" w:name="_GoBack"/>
            <w:bookmarkEnd w:id="0"/>
            <w:r w:rsidRPr="004461BC">
              <w:rPr>
                <w:sz w:val="20"/>
                <w:lang w:val="en-US"/>
              </w:rPr>
              <w:t>Inclusion criteria</w:t>
            </w:r>
          </w:p>
        </w:tc>
        <w:tc>
          <w:tcPr>
            <w:tcW w:w="4711" w:type="dxa"/>
            <w:tcBorders>
              <w:left w:val="nil"/>
              <w:bottom w:val="nil"/>
              <w:right w:val="nil"/>
            </w:tcBorders>
            <w:vAlign w:val="center"/>
          </w:tcPr>
          <w:p w14:paraId="02C1B8D4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Age between 18 and 80</w:t>
            </w:r>
          </w:p>
        </w:tc>
      </w:tr>
      <w:tr w:rsidR="00E90B22" w:rsidRPr="004461BC" w14:paraId="3F4F6154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0C871240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E044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Acute vestibular syndrome*</w:t>
            </w:r>
          </w:p>
        </w:tc>
      </w:tr>
      <w:tr w:rsidR="00E90B22" w:rsidRPr="004461BC" w14:paraId="5CDD5F60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63559813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F275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No dangerous HINTS*</w:t>
            </w:r>
          </w:p>
        </w:tc>
      </w:tr>
      <w:tr w:rsidR="00E90B22" w:rsidRPr="004461BC" w14:paraId="5C640CD2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0BCCB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78632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Disease onset &lt;48 hours</w:t>
            </w:r>
          </w:p>
        </w:tc>
      </w:tr>
      <w:tr w:rsidR="00E90B22" w:rsidRPr="00E90B22" w14:paraId="73C5A412" w14:textId="77777777" w:rsidTr="00A61E50">
        <w:trPr>
          <w:trHeight w:val="267"/>
          <w:jc w:val="center"/>
        </w:trPr>
        <w:tc>
          <w:tcPr>
            <w:tcW w:w="1810" w:type="dxa"/>
            <w:vMerge w:val="restart"/>
            <w:tcBorders>
              <w:left w:val="nil"/>
              <w:right w:val="nil"/>
            </w:tcBorders>
            <w:vAlign w:val="center"/>
          </w:tcPr>
          <w:p w14:paraId="054CBA45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Exclusion criteria</w:t>
            </w:r>
          </w:p>
        </w:tc>
        <w:tc>
          <w:tcPr>
            <w:tcW w:w="4711" w:type="dxa"/>
            <w:tcBorders>
              <w:left w:val="nil"/>
              <w:bottom w:val="nil"/>
              <w:right w:val="nil"/>
            </w:tcBorders>
            <w:vAlign w:val="center"/>
          </w:tcPr>
          <w:p w14:paraId="6B92A4B5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New symptoms from tinnitus or hearing loss</w:t>
            </w:r>
          </w:p>
        </w:tc>
      </w:tr>
      <w:tr w:rsidR="00E90B22" w:rsidRPr="004461BC" w14:paraId="0FA7062A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00342B2C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E85C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Pregnancy</w:t>
            </w:r>
          </w:p>
        </w:tc>
      </w:tr>
      <w:tr w:rsidR="00E90B22" w:rsidRPr="004461BC" w14:paraId="6D490FB5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15A43AF9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2165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Previous gastric ulcer</w:t>
            </w:r>
          </w:p>
        </w:tc>
      </w:tr>
      <w:tr w:rsidR="00E90B22" w:rsidRPr="004461BC" w14:paraId="56E6D704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26EC81CD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5071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Significant psychiatric disorder**</w:t>
            </w:r>
          </w:p>
        </w:tc>
      </w:tr>
      <w:tr w:rsidR="00E90B22" w:rsidRPr="00E90B22" w14:paraId="0399C2FD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70D397BB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D4A1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Blood pressure &gt;180 systolic and/or &gt;110 diastolic</w:t>
            </w:r>
          </w:p>
        </w:tc>
      </w:tr>
      <w:tr w:rsidR="00E90B22" w:rsidRPr="004461BC" w14:paraId="13BDC0D5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3CDA149E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B2EC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Glaucoma</w:t>
            </w:r>
          </w:p>
        </w:tc>
      </w:tr>
      <w:tr w:rsidR="00E90B22" w:rsidRPr="004461BC" w14:paraId="400192DD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719B6E96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6E12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Serious infection or neutropenia</w:t>
            </w:r>
          </w:p>
        </w:tc>
      </w:tr>
      <w:tr w:rsidR="00E90B22" w:rsidRPr="004461BC" w14:paraId="09DEE5FF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176BF889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67DA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Chronic otitis media***</w:t>
            </w:r>
          </w:p>
        </w:tc>
      </w:tr>
      <w:tr w:rsidR="00E90B22" w:rsidRPr="004461BC" w14:paraId="3C87F89B" w14:textId="77777777" w:rsidTr="00A61E50">
        <w:trPr>
          <w:trHeight w:val="179"/>
          <w:jc w:val="center"/>
        </w:trPr>
        <w:tc>
          <w:tcPr>
            <w:tcW w:w="1810" w:type="dxa"/>
            <w:vMerge/>
            <w:tcBorders>
              <w:left w:val="nil"/>
              <w:right w:val="nil"/>
            </w:tcBorders>
            <w:vAlign w:val="center"/>
          </w:tcPr>
          <w:p w14:paraId="472A2C45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3B98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Not fluent in Swedish****</w:t>
            </w:r>
          </w:p>
        </w:tc>
      </w:tr>
      <w:tr w:rsidR="00E90B22" w:rsidRPr="00E90B22" w14:paraId="3970346E" w14:textId="77777777" w:rsidTr="00A61E50">
        <w:trPr>
          <w:trHeight w:val="147"/>
          <w:jc w:val="center"/>
        </w:trPr>
        <w:tc>
          <w:tcPr>
            <w:tcW w:w="1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9299A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DC3E0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Incapable of making an informed decision</w:t>
            </w:r>
          </w:p>
        </w:tc>
      </w:tr>
      <w:tr w:rsidR="00E90B22" w:rsidRPr="00E90B22" w14:paraId="7663B2B4" w14:textId="77777777" w:rsidTr="00A61E50">
        <w:trPr>
          <w:trHeight w:val="224"/>
          <w:jc w:val="center"/>
        </w:trPr>
        <w:tc>
          <w:tcPr>
            <w:tcW w:w="6521" w:type="dxa"/>
            <w:gridSpan w:val="2"/>
            <w:tcBorders>
              <w:left w:val="nil"/>
              <w:right w:val="nil"/>
            </w:tcBorders>
          </w:tcPr>
          <w:p w14:paraId="20982173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 xml:space="preserve">* Head Impulse test, Nystagmus, Test of Skew </w:t>
            </w:r>
          </w:p>
          <w:p w14:paraId="0748092E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** Not excluding SSRI treatment of mild depression</w:t>
            </w:r>
          </w:p>
          <w:p w14:paraId="7194D95D" w14:textId="77777777" w:rsidR="00E90B22" w:rsidRPr="004461BC" w:rsidRDefault="00E90B22" w:rsidP="00A61E50">
            <w:pPr>
              <w:spacing w:after="0" w:line="240" w:lineRule="auto"/>
              <w:rPr>
                <w:sz w:val="20"/>
                <w:lang w:val="en-US"/>
              </w:rPr>
            </w:pPr>
            <w:r w:rsidRPr="004461BC">
              <w:rPr>
                <w:sz w:val="20"/>
                <w:lang w:val="en-US"/>
              </w:rPr>
              <w:t>*** Making caloric irrigation impossible (air irrigation not the same stimulus), **** Not possible to fill out questionnaires nor reading the written information.</w:t>
            </w:r>
          </w:p>
        </w:tc>
      </w:tr>
    </w:tbl>
    <w:p w14:paraId="17AB177C" w14:textId="77777777" w:rsidR="00E90028" w:rsidRPr="00E90B22" w:rsidRDefault="00E90028">
      <w:pPr>
        <w:rPr>
          <w:lang w:val="en-US"/>
        </w:rPr>
      </w:pPr>
    </w:p>
    <w:sectPr w:rsidR="00E90028" w:rsidRPr="00E90B22" w:rsidSect="00B8584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22"/>
    <w:rsid w:val="00011DB0"/>
    <w:rsid w:val="0001433F"/>
    <w:rsid w:val="0004234A"/>
    <w:rsid w:val="000624E0"/>
    <w:rsid w:val="000755C0"/>
    <w:rsid w:val="0007649C"/>
    <w:rsid w:val="00077B4F"/>
    <w:rsid w:val="00083656"/>
    <w:rsid w:val="000923D3"/>
    <w:rsid w:val="000969A9"/>
    <w:rsid w:val="000B1804"/>
    <w:rsid w:val="000C15EC"/>
    <w:rsid w:val="000D1512"/>
    <w:rsid w:val="000D342E"/>
    <w:rsid w:val="000E1851"/>
    <w:rsid w:val="000E347C"/>
    <w:rsid w:val="000F7863"/>
    <w:rsid w:val="0011558B"/>
    <w:rsid w:val="00122F67"/>
    <w:rsid w:val="001324DD"/>
    <w:rsid w:val="0013556E"/>
    <w:rsid w:val="00147081"/>
    <w:rsid w:val="00147EB9"/>
    <w:rsid w:val="001528A0"/>
    <w:rsid w:val="001656C5"/>
    <w:rsid w:val="00176F12"/>
    <w:rsid w:val="001773CC"/>
    <w:rsid w:val="00187146"/>
    <w:rsid w:val="001A55C4"/>
    <w:rsid w:val="001C6A07"/>
    <w:rsid w:val="001C750D"/>
    <w:rsid w:val="001D036F"/>
    <w:rsid w:val="001E1902"/>
    <w:rsid w:val="001E72A8"/>
    <w:rsid w:val="001F7FFD"/>
    <w:rsid w:val="00212702"/>
    <w:rsid w:val="002162E3"/>
    <w:rsid w:val="00222102"/>
    <w:rsid w:val="00234925"/>
    <w:rsid w:val="00236DC4"/>
    <w:rsid w:val="002578D9"/>
    <w:rsid w:val="002D0A55"/>
    <w:rsid w:val="00301845"/>
    <w:rsid w:val="0030294A"/>
    <w:rsid w:val="003163F3"/>
    <w:rsid w:val="00355962"/>
    <w:rsid w:val="00367118"/>
    <w:rsid w:val="00370645"/>
    <w:rsid w:val="003F404F"/>
    <w:rsid w:val="00421DE9"/>
    <w:rsid w:val="0042374D"/>
    <w:rsid w:val="00427317"/>
    <w:rsid w:val="00496036"/>
    <w:rsid w:val="004A1528"/>
    <w:rsid w:val="004A1E03"/>
    <w:rsid w:val="004B2B29"/>
    <w:rsid w:val="004C5B8A"/>
    <w:rsid w:val="004D0033"/>
    <w:rsid w:val="004D0310"/>
    <w:rsid w:val="004D69D8"/>
    <w:rsid w:val="004E631C"/>
    <w:rsid w:val="004F04F5"/>
    <w:rsid w:val="0051264B"/>
    <w:rsid w:val="00512C76"/>
    <w:rsid w:val="00527711"/>
    <w:rsid w:val="0054133A"/>
    <w:rsid w:val="005503CA"/>
    <w:rsid w:val="00560EBF"/>
    <w:rsid w:val="00562672"/>
    <w:rsid w:val="00566973"/>
    <w:rsid w:val="0057365C"/>
    <w:rsid w:val="005746B6"/>
    <w:rsid w:val="00584C2A"/>
    <w:rsid w:val="005867FD"/>
    <w:rsid w:val="005D496A"/>
    <w:rsid w:val="005E43D9"/>
    <w:rsid w:val="00601667"/>
    <w:rsid w:val="00605403"/>
    <w:rsid w:val="00611214"/>
    <w:rsid w:val="00634A12"/>
    <w:rsid w:val="0065141E"/>
    <w:rsid w:val="006547B9"/>
    <w:rsid w:val="006B09EE"/>
    <w:rsid w:val="006C0748"/>
    <w:rsid w:val="006C6FFE"/>
    <w:rsid w:val="006C7B2F"/>
    <w:rsid w:val="006D781E"/>
    <w:rsid w:val="00734BC5"/>
    <w:rsid w:val="00734CDB"/>
    <w:rsid w:val="0076468F"/>
    <w:rsid w:val="00766EA2"/>
    <w:rsid w:val="00771A01"/>
    <w:rsid w:val="00771A68"/>
    <w:rsid w:val="00772D11"/>
    <w:rsid w:val="00784646"/>
    <w:rsid w:val="00787532"/>
    <w:rsid w:val="007951A0"/>
    <w:rsid w:val="007A4D97"/>
    <w:rsid w:val="007B36EA"/>
    <w:rsid w:val="007C1D1F"/>
    <w:rsid w:val="007C67AE"/>
    <w:rsid w:val="007F0754"/>
    <w:rsid w:val="008104D0"/>
    <w:rsid w:val="008563C8"/>
    <w:rsid w:val="00862F13"/>
    <w:rsid w:val="0087251C"/>
    <w:rsid w:val="008A5AE3"/>
    <w:rsid w:val="008B64F2"/>
    <w:rsid w:val="008C290C"/>
    <w:rsid w:val="008F4A86"/>
    <w:rsid w:val="00925227"/>
    <w:rsid w:val="00927E3B"/>
    <w:rsid w:val="00932EBE"/>
    <w:rsid w:val="0094676E"/>
    <w:rsid w:val="00955685"/>
    <w:rsid w:val="0095767C"/>
    <w:rsid w:val="00980945"/>
    <w:rsid w:val="00986B79"/>
    <w:rsid w:val="00994164"/>
    <w:rsid w:val="009A767E"/>
    <w:rsid w:val="009E3823"/>
    <w:rsid w:val="009E7AFE"/>
    <w:rsid w:val="009F149F"/>
    <w:rsid w:val="00A04691"/>
    <w:rsid w:val="00A20669"/>
    <w:rsid w:val="00A411BC"/>
    <w:rsid w:val="00A420E9"/>
    <w:rsid w:val="00A732BB"/>
    <w:rsid w:val="00A80A18"/>
    <w:rsid w:val="00A94126"/>
    <w:rsid w:val="00A94420"/>
    <w:rsid w:val="00AA0811"/>
    <w:rsid w:val="00AB786A"/>
    <w:rsid w:val="00AE0B20"/>
    <w:rsid w:val="00AE1B67"/>
    <w:rsid w:val="00B021F3"/>
    <w:rsid w:val="00B2021D"/>
    <w:rsid w:val="00B20B79"/>
    <w:rsid w:val="00B21037"/>
    <w:rsid w:val="00B36138"/>
    <w:rsid w:val="00B52286"/>
    <w:rsid w:val="00B81912"/>
    <w:rsid w:val="00B85847"/>
    <w:rsid w:val="00B964CF"/>
    <w:rsid w:val="00BA0479"/>
    <w:rsid w:val="00BB5C53"/>
    <w:rsid w:val="00C14395"/>
    <w:rsid w:val="00C14C88"/>
    <w:rsid w:val="00C14DB2"/>
    <w:rsid w:val="00C1596C"/>
    <w:rsid w:val="00C24451"/>
    <w:rsid w:val="00C35556"/>
    <w:rsid w:val="00C35D91"/>
    <w:rsid w:val="00C41BCD"/>
    <w:rsid w:val="00C56FA1"/>
    <w:rsid w:val="00C62777"/>
    <w:rsid w:val="00C730F2"/>
    <w:rsid w:val="00C73717"/>
    <w:rsid w:val="00C76EEE"/>
    <w:rsid w:val="00C77436"/>
    <w:rsid w:val="00C80C40"/>
    <w:rsid w:val="00C8609B"/>
    <w:rsid w:val="00C95EEA"/>
    <w:rsid w:val="00CA24D7"/>
    <w:rsid w:val="00CB44BB"/>
    <w:rsid w:val="00CC752D"/>
    <w:rsid w:val="00CE5D08"/>
    <w:rsid w:val="00CF6CA8"/>
    <w:rsid w:val="00D07386"/>
    <w:rsid w:val="00D209FC"/>
    <w:rsid w:val="00D314B4"/>
    <w:rsid w:val="00D47A04"/>
    <w:rsid w:val="00D513E5"/>
    <w:rsid w:val="00D54F43"/>
    <w:rsid w:val="00D74586"/>
    <w:rsid w:val="00D95FD9"/>
    <w:rsid w:val="00DA0F4A"/>
    <w:rsid w:val="00DB5CB2"/>
    <w:rsid w:val="00DC6162"/>
    <w:rsid w:val="00DF0378"/>
    <w:rsid w:val="00E64D59"/>
    <w:rsid w:val="00E74EDC"/>
    <w:rsid w:val="00E90028"/>
    <w:rsid w:val="00E90B22"/>
    <w:rsid w:val="00EA7C83"/>
    <w:rsid w:val="00EB292E"/>
    <w:rsid w:val="00EC0B89"/>
    <w:rsid w:val="00EC2A47"/>
    <w:rsid w:val="00EC5705"/>
    <w:rsid w:val="00EE17A0"/>
    <w:rsid w:val="00EF0FBB"/>
    <w:rsid w:val="00F0584F"/>
    <w:rsid w:val="00F2008F"/>
    <w:rsid w:val="00F347DB"/>
    <w:rsid w:val="00F43EB0"/>
    <w:rsid w:val="00F440BA"/>
    <w:rsid w:val="00F44A52"/>
    <w:rsid w:val="00F47A89"/>
    <w:rsid w:val="00F52AA7"/>
    <w:rsid w:val="00F62A1C"/>
    <w:rsid w:val="00F64E83"/>
    <w:rsid w:val="00F6744B"/>
    <w:rsid w:val="00F720E0"/>
    <w:rsid w:val="00F72506"/>
    <w:rsid w:val="00F749C8"/>
    <w:rsid w:val="00F82474"/>
    <w:rsid w:val="00F91916"/>
    <w:rsid w:val="00FD0C82"/>
    <w:rsid w:val="00FE138B"/>
    <w:rsid w:val="00FE5D70"/>
    <w:rsid w:val="00FF1755"/>
    <w:rsid w:val="00F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6B16F6"/>
  <w15:chartTrackingRefBased/>
  <w15:docId w15:val="{2953CDA8-4E73-3B4E-A831-64241B7E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90B22"/>
    <w:pPr>
      <w:spacing w:after="120" w:line="260" w:lineRule="exact"/>
      <w:jc w:val="both"/>
    </w:pPr>
    <w:rPr>
      <w:rFonts w:ascii="Times New Roman" w:eastAsia="Arial" w:hAnsi="Times New Roman" w:cs="Times New Roman"/>
      <w:kern w:val="0"/>
      <w:sz w:val="22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90B22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90B2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90B2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90B2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90B2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US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90B22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90B22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US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90B22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US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90B22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US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90B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90B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90B2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90B2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90B22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90B2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90B22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90B2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90B22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90B2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90B2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90B2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90B2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E90B22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US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90B22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E90B22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US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90B2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90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US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90B22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E90B2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90B22"/>
    <w:rPr>
      <w:rFonts w:ascii="Arial" w:eastAsia="Arial" w:hAnsi="Arial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35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jögren</dc:creator>
  <cp:keywords/>
  <dc:description/>
  <cp:lastModifiedBy>Julia sjögren</cp:lastModifiedBy>
  <cp:revision>1</cp:revision>
  <dcterms:created xsi:type="dcterms:W3CDTF">2026-04-17T14:44:00Z</dcterms:created>
  <dcterms:modified xsi:type="dcterms:W3CDTF">2026-04-17T14:45:00Z</dcterms:modified>
</cp:coreProperties>
</file>